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</w:r>
    </w:p>
    <w:p>
      <w:pPr>
        <w:pStyle w:val="Heading1"/>
        <w:spacing w:before="0" w:after="120"/>
        <w:rPr/>
      </w:pPr>
      <w:r>
        <w:rPr>
          <w:rFonts w:cs="Arial" w:ascii="Arial" w:hAnsi="Arial"/>
          <w:b w:val="false"/>
          <w:sz w:val="22"/>
          <w:szCs w:val="22"/>
        </w:rPr>
        <w:t>Table S6</w:t>
      </w:r>
      <w:r>
        <w:rPr/>
        <w:t>. Set of probes used to detect gene expression by WISH in this study.</w:t>
      </w:r>
    </w:p>
    <w:tbl>
      <w:tblPr>
        <w:tblW w:w="8505" w:type="dxa"/>
        <w:jc w:val="left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418"/>
        <w:gridCol w:w="7087"/>
      </w:tblGrid>
      <w:tr>
        <w:trPr/>
        <w:tc>
          <w:tcPr>
            <w:tcW w:w="85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emplate for Probes 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 8.1</w:t>
            </w:r>
          </w:p>
        </w:tc>
        <w:tc>
          <w:tcPr>
            <w:tcW w:w="70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TTACAATTATCTTAATTTACGTTTTATATTTCATTGCTAATGCAAAGTTTGAACATACAACATCAGGAATCAGGAATCCAAGTAAATTATCAGACTCCAATGCTTCAAAGACATTAAGCTTGAAAAATTTAACAGATCATTATATCCACACACCACAGAAATCAAATAATGGGACTTCATGCAACGGTAAAGATACATGTAAACTTCCAAACCCAAGTCAAAAAGGTTTTACGAACACTACGAGTTTACCTCATACGCAATCTCACAACTCTACAGTAGCTCCCTCTGTTCCAAAGCCAACACGCCAGGAAATCCCACGAAGTGGTACAATTGTCAATGGAACAAAACCAACGCC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 9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TTAGAACAATTTTATTAATGATTATCAGTTGTCAATTCATTACAGGTTTCGTTGTACATGAAAGCAGTACTGAAGGACAAAATCATGAAGAATCACAATTTTTCCTTGCTCCATTGGCGGCGGCTGCTGGAGCTCACTTCTTACAATTTTTAAATGGATGCTTCTTGAATATGGACAATCTGAAGAAGTTGGTTTTTCCTGGAGGTAC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 11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AGTTAACACATATTTTATTGATTTGTTTTATTTCATTTTTATTCTTTACCTATGTTCAATGTGATGGTGACTATGAAAGTGAAGAGGAAGAAAATGAAGAGGAAGAAAAACCACCACAACCAGATGTTCCACATGGAAAACACCCACTTTTAAGAAAAGCATTTTTAACTGCGCCATCATGGTTACATATGCCATTTTCTATTGCTGGAGCGGTAGCAGCATACGTTTTTTACCATTTCTATGGTTAAGGTAC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 15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TGAATAGATTCATAGTGATTTTGGTATTTGTATTCGTAGGAATTGTTACATTTGATAATGTACAAGGTCAAAGAGATCCACCAAGAACCAACAACACTATTACACACACTACAAATCATTATGTAGGAAAGCTGTCTCACCACAACACAGTACCAGCAAAAACAACTAGAAAGTCTCAGCATACAACCGCAACTGCAAGACATCACAATACCCTCAAAACAACACTGTCTCACCACAACACAGTACCAGCAAAAACAACTAGAAAATCTCAGCATCCAAACACAACTCCAAGCCATACTGATAAAACCGTACAAAAGAAATGTTTAAACAAAATGACACCACAAGATTTGATTAG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 16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TCTTCCTCTTAGGAACAGGTGGGAACGGGGTAGATAAAAATATTCGTAGAAACAGAAACCGTGGTGGTGATAGTGGAGCAGTTCTCACTAGTCTCTTTGATTGGAATGGAGGTTACCGAGGTAGTGGTAAACATGAAACTTTTATTGACTTTAGTTCTCAGCTTGTTTTTTGGATAACAGAAATAATAGAAGGTACAGAAGCGGTGGTGGTGGTGGTAATGGAGGCCGTAAGTTA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 17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TTCTATTCATTGCATTGATGTTGGTCCTTGTGTCAGTTTTTCAAAATCCATATATGGAGGTTCATGGAGGATCAGGATCACGATTGTCTGTGGGACTCGGTGGACATCTGGCTGACAGATTGCATAATGCATCAGTAGAATTGGCGAAAGATAAAGTCAATAAGACCCTGATGGACAAATATGGAAGGCGTTA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 22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ATCCATCTGTGTATTTTGATAATCCTGAAGTGAAATTCGAAGATCTTACATTCACAAAGTTTATACGTTATATCGTTAAGAAATTACTGTGGTTATTTGATAACTTAATATTAAAACCATATGAAATGGAAATCAAACAACATAATACATCTCAAATGTACAAGTTTAGATTACCTGAAAACAAAAAAGCAACCCTTTGAAAAACAATACTACTCAGAAGAATTAAAAATACAACTGACATGTTTATAATGATAATTATTTTAAATC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itoyl thioesterase 1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ATGATGGCTTTATTCATCTATGCTTATTAATGAACGAGCTACTTTCATATGGAGCCTATATAAATTTTATTCAGAGCCACCTTGTTCAAGCTCAATACTGGCATGATCCATTGGAGGAAGATGTCTATCGCAAATACTCCCAATTTTTAGCTGATATTAAT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13 n-galactosyltransferase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TATTGATTTGGAGTGTACTGATTCCTATTGTATGTTTGTGGACGGCTGGCATAATTTTCATATGGTCATTTGATAATAACATTTCACTTAATAACTATTCACTGTTTGACTCGGTTTGCGAGAATGTCTACTTTAAACAATGTACACAGTCAAGACGTTCATGGCTTAAATGTATCAATAATATAAACAGACCGAACAGACAACAGAGACGGAACCACACAACACTAACGTCAAACTGGCCACCGTCTACTATACCTGGATTGTTTGACGATGAATTCCCAGTAATCAATCTTGCTTTACGTATTCCATTTACTAAAAATGCTGAAAATCCTTTCGACAGCCCATACTATCGAAA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A2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CTCCAGTGTACACTGTTCCGATGCTTACATCGATTAATAACACTCACAATGGTATAAAATATCCAATAATTCTGATTCCCGGTATGGGTGGTAGTCAAGCTTATTGCAAACCTAAGGATGTGGGCAGTTCTTTTCCTCCATTTAATCTCTGGATCAACTTTCTTCACATATTATTACCCGAAAAAGTATTCGATTACTTCAGATTACAACATGATCCGCACACCTATGAGTCGCGTGATTCAAATGAATGTGAAGTAACATTTCCCGGGTGGGGTGATACATGGTCTGTGGAATATCTATCACAACATATATCTTTTGAGTACTTCGGTTCACTTGTATCAGAACTGATGAAAGAC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yl protease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TTCTATTCATCATTGTCGGTTTTCTACCACAATTACTTTGTGAGATTGTGAAAATTCCACTTCACCCGTTGGAAAAATCCGATTCATTGCTTGAACATTATACGAGTTACTTTAGGCCTTCGAAGAGAAAATCCATGTATCAATGGAATAAACAAAATACATCTACACCAGAACAACTGATCAATTTTAAAAACTTACAGTATTATGGTGAGATATCAGTGGGAACTCCACCTCAAAAGCTTCGAGTGCTGTTCAGTACAGGATCAATTGACACATGGTTCGCATCAAGGAAGTGCTGGTTTCTCGATATATTTTGTTGGATGTTTCGGTTTTACGATAGCTCGAAATCATTGACT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22:43:00Z</dcterms:created>
  <dc:creator>Leonardo</dc:creator>
  <dc:description/>
  <cp:keywords/>
  <dc:language>en-US</dc:language>
  <cp:lastModifiedBy>Alan</cp:lastModifiedBy>
  <dcterms:modified xsi:type="dcterms:W3CDTF">2014-11-23T15:26:00Z</dcterms:modified>
  <cp:revision>8</cp:revision>
  <dc:subject/>
  <dc:title/>
</cp:coreProperties>
</file>